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11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1128"/>
        <w:gridCol w:w="816"/>
        <w:gridCol w:w="2399"/>
        <w:gridCol w:w="1167"/>
        <w:gridCol w:w="884"/>
      </w:tblGrid>
      <w:tr w:rsidR="000627E3" w:rsidRPr="00785AB9" w14:paraId="6B065214" w14:textId="77777777" w:rsidTr="00F64B6A">
        <w:tc>
          <w:tcPr>
            <w:tcW w:w="8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B571DC" w14:textId="07CEE9A2" w:rsidR="000627E3" w:rsidRPr="00785AB9" w:rsidRDefault="000627E3" w:rsidP="00F64B6A">
            <w:pPr>
              <w:pStyle w:val="Heading1"/>
              <w:spacing w:line="480" w:lineRule="auto"/>
              <w:jc w:val="both"/>
              <w:rPr>
                <w:lang w:val="en-US"/>
              </w:rPr>
            </w:pPr>
            <w:bookmarkStart w:id="0" w:name="TableA1"/>
            <w:r w:rsidRPr="00785AB9">
              <w:rPr>
                <w:lang w:val="en-US"/>
              </w:rPr>
              <w:t xml:space="preserve">Table </w:t>
            </w:r>
            <w:r>
              <w:rPr>
                <w:lang w:val="en-US"/>
              </w:rPr>
              <w:t>S</w:t>
            </w:r>
            <w:r w:rsidRPr="00785AB9">
              <w:rPr>
                <w:lang w:val="en-US"/>
              </w:rPr>
              <w:t>1</w:t>
            </w:r>
          </w:p>
          <w:bookmarkEnd w:id="0"/>
          <w:p w14:paraId="0EDDB8C7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artially invariant model comparison (z-</w:t>
            </w:r>
            <w:proofErr w:type="spellStart"/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proso</w:t>
            </w:r>
            <w:proofErr w:type="spellEnd"/>
            <w:r w:rsidRPr="00785AB9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</w:tr>
      <w:tr w:rsidR="000627E3" w:rsidRPr="00785AB9" w14:paraId="2D2116C2" w14:textId="77777777" w:rsidTr="00F64B6A">
        <w:tc>
          <w:tcPr>
            <w:tcW w:w="8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7B469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Exploratory models</w:t>
            </w:r>
          </w:p>
        </w:tc>
      </w:tr>
      <w:tr w:rsidR="000627E3" w:rsidRPr="00785AB9" w14:paraId="2AADE5E9" w14:textId="77777777" w:rsidTr="00F64B6A"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2D8A1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D959E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χ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1B547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42768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8869D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119F6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SRMR</w:t>
            </w:r>
          </w:p>
        </w:tc>
      </w:tr>
      <w:tr w:rsidR="000627E3" w:rsidRPr="00785AB9" w14:paraId="25B6F961" w14:textId="77777777" w:rsidTr="00F64B6A">
        <w:tc>
          <w:tcPr>
            <w:tcW w:w="22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59D291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Common cause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EFE3FC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&lt; 0.001 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0A1630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13798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01E888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eastAsiaTheme="minorHAnsi" w:hAnsi="Times New Roman"/>
                <w:sz w:val="24"/>
                <w:szCs w:val="24"/>
                <w:lang w:val="en-US"/>
              </w:rPr>
              <w:t>0.032 [0.032, 0.033]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4292FB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0D7E66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107</w:t>
            </w:r>
          </w:p>
        </w:tc>
      </w:tr>
      <w:tr w:rsidR="000627E3" w:rsidRPr="00785AB9" w14:paraId="7CFC1FBC" w14:textId="77777777" w:rsidTr="00F64B6A"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9CE69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Dynamic mutualism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0799E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&lt; 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69CC1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13680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889C8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029 [0.029, 0.030]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A8643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D928E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0.066</w:t>
            </w:r>
          </w:p>
        </w:tc>
      </w:tr>
      <w:tr w:rsidR="000627E3" w:rsidRPr="00785AB9" w14:paraId="784C97A9" w14:textId="77777777" w:rsidTr="00F64B6A">
        <w:tc>
          <w:tcPr>
            <w:tcW w:w="864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A5A71" w14:textId="77777777" w:rsidR="000627E3" w:rsidRPr="00785AB9" w:rsidRDefault="000627E3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4D4AB8BF" w14:textId="77777777" w:rsidR="00EB171A" w:rsidRDefault="000627E3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E3"/>
    <w:rsid w:val="000627E3"/>
    <w:rsid w:val="00145CCE"/>
    <w:rsid w:val="003B3CC2"/>
    <w:rsid w:val="005C40BA"/>
    <w:rsid w:val="006925B4"/>
    <w:rsid w:val="0079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CFF90E"/>
  <w15:chartTrackingRefBased/>
  <w15:docId w15:val="{FD76A681-A2A8-4DEB-841D-D4CA25E7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7E3"/>
    <w:rPr>
      <w:rFonts w:ascii="Calibri" w:eastAsia="Calibri" w:hAnsi="Calibri" w:cs="Times New Roman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7E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7E3"/>
    <w:rPr>
      <w:rFonts w:ascii="Times New Roman" w:eastAsiaTheme="majorEastAsia" w:hAnsi="Times New Roman" w:cstheme="majorBidi"/>
      <w:sz w:val="24"/>
      <w:szCs w:val="3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</cp:revision>
  <dcterms:created xsi:type="dcterms:W3CDTF">2021-08-10T09:22:00Z</dcterms:created>
  <dcterms:modified xsi:type="dcterms:W3CDTF">2021-08-10T09:24:00Z</dcterms:modified>
</cp:coreProperties>
</file>